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1234C" w14:textId="77777777" w:rsidR="00E5601A" w:rsidRDefault="00E5601A" w:rsidP="00E560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5601A" w14:paraId="59F61B83" w14:textId="77777777" w:rsidTr="00315453">
        <w:tc>
          <w:tcPr>
            <w:tcW w:w="9350" w:type="dxa"/>
            <w:shd w:val="clear" w:color="auto" w:fill="D9D9D9" w:themeFill="background1" w:themeFillShade="D9"/>
          </w:tcPr>
          <w:p w14:paraId="0BF3BC41" w14:textId="764701FC" w:rsidR="00E5601A" w:rsidRPr="00153E2E" w:rsidRDefault="00153E2E" w:rsidP="00315453">
            <w:r w:rsidRPr="00153E2E">
              <w:rPr>
                <w:b/>
                <w:bCs/>
              </w:rPr>
              <w:t>Fig. S2</w:t>
            </w:r>
            <w:r w:rsidR="00E5601A" w:rsidRPr="00153E2E">
              <w:rPr>
                <w:b/>
                <w:bCs/>
              </w:rPr>
              <w:t xml:space="preserve"> </w:t>
            </w:r>
            <w:r w:rsidRPr="00153E2E">
              <w:t>Applying user-centered domains to create microskills categories</w:t>
            </w:r>
            <w:r w:rsidR="0084228E">
              <w:t xml:space="preserve">: </w:t>
            </w:r>
            <w:r w:rsidR="00CF685E" w:rsidRPr="00CF685E">
              <w:t>The microskill table of contents. The organization of the table of contents was created according to a user-centered approach, building off of designed user maps, in order to mirror the cognitive schemas a prototypical intern uses to organize the workday</w:t>
            </w:r>
          </w:p>
          <w:p w14:paraId="625B282B" w14:textId="77777777" w:rsidR="00E5601A" w:rsidRDefault="00E5601A" w:rsidP="00315453">
            <w:pPr>
              <w:rPr>
                <w:bCs/>
                <w:sz w:val="22"/>
                <w:szCs w:val="22"/>
              </w:rPr>
            </w:pPr>
          </w:p>
          <w:p w14:paraId="5E20E1C5" w14:textId="2F0EE407" w:rsidR="00E5601A" w:rsidRDefault="00F473BD" w:rsidP="00315453">
            <w:pPr>
              <w:rPr>
                <w:bCs/>
                <w:sz w:val="22"/>
                <w:szCs w:val="22"/>
              </w:rPr>
            </w:pPr>
            <w:r>
              <w:rPr>
                <w:bCs/>
                <w:noProof/>
                <w:sz w:val="22"/>
                <w:szCs w:val="22"/>
              </w:rPr>
              <w:drawing>
                <wp:inline distT="0" distB="0" distL="0" distR="0" wp14:anchorId="694EB715" wp14:editId="5219EF8E">
                  <wp:extent cx="5573486" cy="3350514"/>
                  <wp:effectExtent l="0" t="0" r="1905" b="2540"/>
                  <wp:docPr id="2" name="Picture 2" descr="Graphical user interfa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Graphical user interface&#10;&#10;Description automatically generated with medium confidenc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3840" cy="335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822ED7" w14:textId="77777777" w:rsidR="00E5601A" w:rsidRDefault="00E5601A" w:rsidP="00315453">
            <w:pPr>
              <w:rPr>
                <w:bCs/>
                <w:sz w:val="22"/>
                <w:szCs w:val="22"/>
              </w:rPr>
            </w:pPr>
          </w:p>
          <w:p w14:paraId="1A3763A3" w14:textId="77777777" w:rsidR="00E5601A" w:rsidRPr="00AA7044" w:rsidRDefault="00E5601A" w:rsidP="002C666E">
            <w:pPr>
              <w:rPr>
                <w:i/>
                <w:iCs/>
                <w:sz w:val="22"/>
                <w:szCs w:val="22"/>
              </w:rPr>
            </w:pPr>
          </w:p>
        </w:tc>
      </w:tr>
    </w:tbl>
    <w:p w14:paraId="518A4C60" w14:textId="77777777" w:rsidR="00E5601A" w:rsidRDefault="00E5601A" w:rsidP="00E5601A">
      <w:pPr>
        <w:rPr>
          <w:i/>
          <w:iCs/>
          <w:u w:val="single"/>
        </w:rPr>
      </w:pPr>
    </w:p>
    <w:p w14:paraId="1437F968" w14:textId="77777777" w:rsidR="0019134F" w:rsidRDefault="0019134F"/>
    <w:sectPr w:rsidR="0019134F" w:rsidSect="002F2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01A"/>
    <w:rsid w:val="00122576"/>
    <w:rsid w:val="00153E2E"/>
    <w:rsid w:val="0019134F"/>
    <w:rsid w:val="002C666E"/>
    <w:rsid w:val="002F2C4D"/>
    <w:rsid w:val="00316AC9"/>
    <w:rsid w:val="0084228E"/>
    <w:rsid w:val="00871077"/>
    <w:rsid w:val="009A2252"/>
    <w:rsid w:val="00A446D2"/>
    <w:rsid w:val="00CF685E"/>
    <w:rsid w:val="00E1486E"/>
    <w:rsid w:val="00E5601A"/>
    <w:rsid w:val="00F4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3B22"/>
  <w15:chartTrackingRefBased/>
  <w15:docId w15:val="{E923A71E-9857-4693-9023-414E5883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1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Kappy, Brandon</cp:lastModifiedBy>
  <cp:revision>3</cp:revision>
  <dcterms:created xsi:type="dcterms:W3CDTF">2021-03-30T16:20:00Z</dcterms:created>
  <dcterms:modified xsi:type="dcterms:W3CDTF">2021-03-30T16:47:00Z</dcterms:modified>
</cp:coreProperties>
</file>